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914" w:rsidRPr="00E60FA5" w:rsidRDefault="00202914" w:rsidP="00202914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838"/>
      <w:r>
        <w:rPr>
          <w:rFonts w:ascii="Times New Roman" w:hAnsi="Times New Roman" w:cs="Times New Roman"/>
          <w:sz w:val="24"/>
        </w:rPr>
        <w:t>S</w:t>
      </w:r>
      <w:r w:rsidR="0001328F">
        <w:rPr>
          <w:rFonts w:ascii="Times New Roman" w:hAnsi="Times New Roman" w:cs="Times New Roman"/>
          <w:sz w:val="24"/>
        </w:rPr>
        <w:t>30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N</w:t>
      </w:r>
      <w:r w:rsidRPr="00E60FA5">
        <w:rPr>
          <w:rFonts w:ascii="Times New Roman" w:hAnsi="Times New Roman" w:cs="Times New Roman"/>
          <w:iCs/>
          <w:sz w:val="24"/>
        </w:rPr>
        <w:t>umber of close friends who are boy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C34885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202914" w:rsidRDefault="00202914" w:rsidP="0020291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202914" w:rsidRDefault="00202914" w:rsidP="0020291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202914" w:rsidRDefault="00202914" w:rsidP="00202914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81479E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202914" w:rsidRDefault="00202914" w:rsidP="0020291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202914" w:rsidRPr="00BA203F" w:rsidRDefault="00202914" w:rsidP="002029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1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1.33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8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37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814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.018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82            .</w:t>
      </w:r>
      <w:r w:rsidRPr="005A51F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7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70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814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024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4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6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67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8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7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8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 xml:space="preserve">.186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814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81479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071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32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185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81479E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14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.085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35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259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2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6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06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65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8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8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9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95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9</w:t>
      </w:r>
    </w:p>
    <w:p w:rsidR="00202914" w:rsidRPr="00B45AD4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3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6            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1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138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202914" w:rsidRDefault="00202914" w:rsidP="0020291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202914" w:rsidRDefault="00202914" w:rsidP="0020291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202914" w:rsidRDefault="00202914" w:rsidP="002029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2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1.97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49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15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8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26            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24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28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4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28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3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52          &lt;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66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9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79          &lt;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60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3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05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16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72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8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6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48          &lt;.</w:t>
      </w:r>
      <w:r w:rsidRPr="005A51F2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34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2</w:t>
      </w:r>
    </w:p>
    <w:p w:rsidR="00202914" w:rsidRPr="006D1B3F" w:rsidRDefault="00202914" w:rsidP="0020291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1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2          &lt;.</w:t>
      </w:r>
      <w:r w:rsidRPr="005A51F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59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9</w:t>
      </w:r>
    </w:p>
    <w:p w:rsidR="00202914" w:rsidRDefault="00202914" w:rsidP="0020291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A51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6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59          &lt;</w:t>
      </w:r>
      <w:r w:rsidRPr="005A51F2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1479E">
        <w:rPr>
          <w:rFonts w:ascii="Times New Roman" w:hAnsi="Times New Roman" w:cs="Times New Roman"/>
          <w:sz w:val="24"/>
          <w:szCs w:val="24"/>
        </w:rPr>
        <w:tab/>
        <w:t>.061</w:t>
      </w:r>
      <w:r w:rsidR="008147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4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202914" w:rsidP="00202914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5AA2" w:rsidRDefault="00495AA2" w:rsidP="002D49EF">
      <w:pPr>
        <w:spacing w:after="0" w:line="240" w:lineRule="auto"/>
      </w:pPr>
      <w:r>
        <w:separator/>
      </w:r>
    </w:p>
  </w:endnote>
  <w:endnote w:type="continuationSeparator" w:id="0">
    <w:p w:rsidR="00495AA2" w:rsidRDefault="00495AA2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495AA2">
    <w:pPr>
      <w:pStyle w:val="Footer"/>
    </w:pPr>
  </w:p>
  <w:p w:rsidR="009003C6" w:rsidRDefault="00495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5AA2" w:rsidRDefault="00495AA2" w:rsidP="002D49EF">
      <w:pPr>
        <w:spacing w:after="0" w:line="240" w:lineRule="auto"/>
      </w:pPr>
      <w:r>
        <w:separator/>
      </w:r>
    </w:p>
  </w:footnote>
  <w:footnote w:type="continuationSeparator" w:id="0">
    <w:p w:rsidR="00495AA2" w:rsidRDefault="00495AA2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DE6E2F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DE6E2F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495AA2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1328F"/>
    <w:rsid w:val="00183DD5"/>
    <w:rsid w:val="00186C59"/>
    <w:rsid w:val="001A61BA"/>
    <w:rsid w:val="001F429D"/>
    <w:rsid w:val="00202914"/>
    <w:rsid w:val="00260768"/>
    <w:rsid w:val="002D49EF"/>
    <w:rsid w:val="0034087C"/>
    <w:rsid w:val="00495AA2"/>
    <w:rsid w:val="004A32D6"/>
    <w:rsid w:val="005028C3"/>
    <w:rsid w:val="005C004B"/>
    <w:rsid w:val="006727BD"/>
    <w:rsid w:val="0068317D"/>
    <w:rsid w:val="006E4FAC"/>
    <w:rsid w:val="0077699E"/>
    <w:rsid w:val="00793552"/>
    <w:rsid w:val="0081479E"/>
    <w:rsid w:val="00845870"/>
    <w:rsid w:val="009528C4"/>
    <w:rsid w:val="009B0EE4"/>
    <w:rsid w:val="009B7C16"/>
    <w:rsid w:val="009C0444"/>
    <w:rsid w:val="00AA7DE0"/>
    <w:rsid w:val="00C06960"/>
    <w:rsid w:val="00C3391F"/>
    <w:rsid w:val="00C34885"/>
    <w:rsid w:val="00CD1F14"/>
    <w:rsid w:val="00D846D6"/>
    <w:rsid w:val="00D9438B"/>
    <w:rsid w:val="00DE6E2F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F3466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5</cp:revision>
  <dcterms:created xsi:type="dcterms:W3CDTF">2020-12-21T22:03:00Z</dcterms:created>
  <dcterms:modified xsi:type="dcterms:W3CDTF">2021-07-06T18:56:00Z</dcterms:modified>
</cp:coreProperties>
</file>